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92" w:after="60"/>
        <w:rPr>
          <w:i w:val="false"/>
          <w:i w:val="false"/>
          <w:u w:val="none"/>
          <w:lang w:val="en-GB"/>
        </w:rPr>
      </w:pPr>
      <w:r>
        <w:rPr>
          <w:b/>
          <w:i w:val="false"/>
          <w:u w:val="none"/>
        </w:rPr>
        <w:t>Materials and Methods S1</w:t>
      </w:r>
    </w:p>
    <w:p>
      <w:pPr>
        <w:pStyle w:val="Normal"/>
        <w:rPr>
          <w:i/>
          <w:i/>
          <w:u w:val="none"/>
          <w:lang w:val="en-GB"/>
        </w:rPr>
      </w:pPr>
      <w:r>
        <w:rPr>
          <w:i/>
          <w:u w:val="none"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Immunoblotting and quantitative Western analysis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Cells were grown until semiconfluency and proteins were extracted with RIPA-buffer (150 mM NaCl, 1 % NP-40, 10 mM MDOC, 0,1% SDS 50 mM Tris pH 8.0) on ice. After denaturation for 10 min at 104 °C, protein concentration was determined with the BCA</w:t>
      </w:r>
      <w:r>
        <w:rPr>
          <w:vertAlign w:val="superscript"/>
          <w:lang w:val="en-GB"/>
        </w:rPr>
        <w:t>TM</w:t>
      </w:r>
      <w:r>
        <w:rPr>
          <w:lang w:val="en-GB"/>
        </w:rPr>
        <w:t xml:space="preserve"> Protein Kit (Thermo Scientific) according the manufactures instructions. 5 µg protein were separated with Leammli loading dye on 3-8% Tris-Acetate NuPAGE-gels (Invitrogen). After immunoblotting, membranes were cut and blocked with 5% bovine serum albumin (BSA) in PBS supplemented with 0,1% Tween-20. After blocking the apropiate membrane pieces were incubated with the primary antibodies rabbit anti-MDC1 (Bethyl, A300-051), rabbit anti-53BP1 (Novus Biologicals, NB100-305), rabbit anti-SMC1 (Abcam, ab21583)  and mouse anti-Tubulin-</w:t>
      </w:r>
      <w:r>
        <w:rPr>
          <w:rFonts w:cs="Symbol" w:ascii="Symbol" w:hAnsi="Symbol"/>
        </w:rPr>
        <w:t></w:t>
      </w:r>
      <w:r>
        <w:rPr>
          <w:lang w:val="en-GB"/>
        </w:rPr>
        <w:t xml:space="preserve"> (Abcam, ab7291) respectively, in 5% BSA in PBS supplemented wit 0,1% Tween-20 before detection with appropiate secondary antibodies anti-mouse-HRP and anti-rabbit-HRP (Santa Cruz, sc2004 and sc2005 respectively). Blots were detected with Amersham ECL Advance (GE Healthcare) and TMA-6 (Lumigen) respectively. Chemoluninescence images were aquired with a CHEMISMART documentation System (peqlab, Vilber Luormat) and the Chemi-Capt software. Quantitative analysis was realized with the Bio-1D software (Vilber Luormat). MDC1 and 53BP1 signals were normalized with respect to the tubulin-</w:t>
      </w:r>
      <w:r>
        <w:rPr>
          <w:rFonts w:cs="Symbol" w:ascii="Symbol" w:hAnsi="Symbol"/>
        </w:rPr>
        <w:t></w:t>
      </w:r>
      <w:r>
        <w:rPr>
          <w:lang w:val="en-GB"/>
        </w:rPr>
        <w:t xml:space="preserve"> or SMC1 signal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qFormat/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3:02:00Z</dcterms:created>
  <dc:creator>GAD</dc:creator>
  <dc:description/>
  <dc:language>en-US</dc:language>
  <cp:lastModifiedBy>volker</cp:lastModifiedBy>
  <dcterms:modified xsi:type="dcterms:W3CDTF">2012-07-03T13:02:00Z</dcterms:modified>
  <cp:revision>2</cp:revision>
  <dc:subject/>
  <dc:title>Supplemental Information</dc:title>
</cp:coreProperties>
</file>